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5D4D4" w14:textId="77777777" w:rsidR="00383466" w:rsidRPr="00BA39C4" w:rsidRDefault="00383466" w:rsidP="00383466">
      <w:r w:rsidRPr="005812A7">
        <w:rPr>
          <w:b/>
          <w:bCs/>
        </w:rPr>
        <w:t xml:space="preserve">S6 Table. </w:t>
      </w:r>
      <w:r w:rsidRPr="005812A7">
        <w:rPr>
          <w:b/>
          <w:bCs/>
          <w:iCs/>
        </w:rPr>
        <w:t>Multilevel correlations of variables with repeated measures, Study 1.</w:t>
      </w:r>
      <w:r w:rsidRPr="005812A7">
        <w:rPr>
          <w:b/>
          <w:bCs/>
          <w:i/>
        </w:rPr>
        <w:t xml:space="preserve"> </w:t>
      </w:r>
      <w:r w:rsidRPr="000C1209">
        <w:rPr>
          <w:i/>
        </w:rPr>
        <w:t>Note.</w:t>
      </w:r>
      <w:r w:rsidRPr="000C1209">
        <w:t xml:space="preserve"> * </w:t>
      </w:r>
      <w:proofErr w:type="gramStart"/>
      <w:r w:rsidRPr="000C1209">
        <w:t>indicates</w:t>
      </w:r>
      <w:proofErr w:type="gramEnd"/>
      <w:r w:rsidRPr="000C1209">
        <w:t xml:space="preserve"> </w:t>
      </w:r>
      <w:r w:rsidRPr="000C1209">
        <w:rPr>
          <w:i/>
        </w:rPr>
        <w:t>p</w:t>
      </w:r>
      <w:r w:rsidRPr="000C1209">
        <w:t xml:space="preserve"> &lt; .05. ** indicates </w:t>
      </w:r>
      <w:r w:rsidRPr="000C1209">
        <w:rPr>
          <w:i/>
        </w:rPr>
        <w:t>p</w:t>
      </w:r>
      <w:r w:rsidRPr="000C1209">
        <w:t xml:space="preserve"> &lt; .01.</w:t>
      </w:r>
    </w:p>
    <w:tbl>
      <w:tblPr>
        <w:tblW w:w="104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1275"/>
        <w:gridCol w:w="1260"/>
        <w:gridCol w:w="1260"/>
        <w:gridCol w:w="1260"/>
        <w:gridCol w:w="870"/>
      </w:tblGrid>
      <w:tr w:rsidR="00383466" w:rsidRPr="000C1209" w14:paraId="09558CA3" w14:textId="77777777" w:rsidTr="00E21A04">
        <w:trPr>
          <w:trHeight w:val="695"/>
        </w:trPr>
        <w:tc>
          <w:tcPr>
            <w:tcW w:w="4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99A4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Variabl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ED23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3946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BF8EF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E61B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4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6841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5</w:t>
            </w:r>
          </w:p>
        </w:tc>
      </w:tr>
      <w:tr w:rsidR="00383466" w:rsidRPr="000C1209" w14:paraId="7A0E58F4" w14:textId="77777777" w:rsidTr="00E21A04">
        <w:trPr>
          <w:trHeight w:val="131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08FB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1. Hedonic entertain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4EC3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76EA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D463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AAAA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0749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383466" w:rsidRPr="000C1209" w14:paraId="57318413" w14:textId="77777777" w:rsidTr="00E21A04">
        <w:trPr>
          <w:trHeight w:val="446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75E4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2. Eudaimonic entertain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5902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6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8FDF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384D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B717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D463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383466" w:rsidRPr="000C1209" w14:paraId="767F4E5D" w14:textId="77777777" w:rsidTr="00E21A04">
        <w:trPr>
          <w:trHeight w:val="6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A9E4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3. Psychologically rich entertain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5343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6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1D77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8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15D5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374F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D4F9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383466" w:rsidRPr="000C1209" w14:paraId="32AA0E8B" w14:textId="77777777" w:rsidTr="00E21A04">
        <w:trPr>
          <w:trHeight w:val="6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33EF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4. Hedonic well-being after media 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0BE7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3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599C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3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9476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4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1DBA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3E84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383466" w:rsidRPr="000C1209" w14:paraId="1D0A72FA" w14:textId="77777777" w:rsidTr="00E21A04">
        <w:trPr>
          <w:trHeight w:val="6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B400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5.  Eudaimonic well-being after media 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451C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2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063C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4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F514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4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CC79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83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E704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383466" w:rsidRPr="000C1209" w14:paraId="4ED477EF" w14:textId="77777777" w:rsidTr="00E21A04">
        <w:trPr>
          <w:trHeight w:val="695"/>
        </w:trPr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A83A" w14:textId="77777777" w:rsidR="00383466" w:rsidRPr="000C1209" w:rsidRDefault="00383466" w:rsidP="00E21A04">
            <w:pPr>
              <w:spacing w:line="360" w:lineRule="auto"/>
              <w:ind w:left="100"/>
            </w:pPr>
            <w:r w:rsidRPr="000C1209">
              <w:t>6. Psychological richness after media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96E2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26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1F77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51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D707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53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D3E5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70**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B0CD" w14:textId="77777777" w:rsidR="00383466" w:rsidRPr="000C1209" w:rsidRDefault="00383466" w:rsidP="00E21A04">
            <w:pPr>
              <w:spacing w:line="360" w:lineRule="auto"/>
              <w:ind w:left="100"/>
              <w:jc w:val="center"/>
            </w:pPr>
            <w:r w:rsidRPr="000C1209">
              <w:t>.87**</w:t>
            </w:r>
          </w:p>
        </w:tc>
      </w:tr>
    </w:tbl>
    <w:p w14:paraId="5F44AA09" w14:textId="06496A6E" w:rsidR="007A6EB1" w:rsidRDefault="007A6EB1"/>
    <w:sectPr w:rsidR="007A6EB1" w:rsidSect="003834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66"/>
    <w:rsid w:val="002F19DA"/>
    <w:rsid w:val="00383466"/>
    <w:rsid w:val="00600661"/>
    <w:rsid w:val="007A6EB1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C0A0B"/>
  <w15:chartTrackingRefBased/>
  <w15:docId w15:val="{960CD99A-0045-BE4C-90A0-BB5AA914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66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4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4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4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4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4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4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4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4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4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4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4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4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4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4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4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4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40:00Z</dcterms:created>
  <dcterms:modified xsi:type="dcterms:W3CDTF">2024-12-20T20:40:00Z</dcterms:modified>
</cp:coreProperties>
</file>